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C1155B">
      <w:pPr>
        <w:pStyle w:val="SupplementaryMaterial"/>
        <w:rPr>
          <w:lang w:eastAsia="zh-CN"/>
        </w:rPr>
      </w:pPr>
      <w:bookmarkStart w:id="0" w:name="OLE_LINK242"/>
      <w:r w:rsidRPr="001549D3">
        <w:t>Supplementary</w:t>
      </w:r>
      <w:bookmarkEnd w:id="0"/>
      <w:r w:rsidRPr="001549D3">
        <w:t xml:space="preserve"> Material</w:t>
      </w:r>
    </w:p>
    <w:p w14:paraId="72C08652" w14:textId="77777777" w:rsidR="0095629E" w:rsidRDefault="0095629E" w:rsidP="003A7E0E">
      <w:pPr>
        <w:spacing w:beforeLines="50" w:afterLines="50" w:after="120"/>
        <w:rPr>
          <w:rFonts w:hint="eastAsia"/>
          <w:b/>
          <w:szCs w:val="24"/>
          <w:lang w:eastAsia="zh-CN"/>
        </w:rPr>
      </w:pPr>
      <w:bookmarkStart w:id="1" w:name="OLE_LINK1"/>
    </w:p>
    <w:p w14:paraId="5EEDEA47" w14:textId="77777777" w:rsidR="0095629E" w:rsidRDefault="0095629E" w:rsidP="003A7E0E">
      <w:pPr>
        <w:spacing w:beforeLines="50" w:afterLines="50" w:after="120"/>
        <w:rPr>
          <w:rFonts w:hint="eastAsia"/>
          <w:b/>
          <w:szCs w:val="24"/>
          <w:lang w:eastAsia="zh-CN"/>
        </w:rPr>
      </w:pPr>
    </w:p>
    <w:p w14:paraId="246F3C49" w14:textId="6D4DD58A" w:rsidR="003A7E0E" w:rsidRPr="00F16048" w:rsidRDefault="000A0D59" w:rsidP="003A7E0E">
      <w:pPr>
        <w:spacing w:beforeLines="50" w:afterLines="50" w:after="120"/>
        <w:rPr>
          <w:szCs w:val="24"/>
        </w:rPr>
      </w:pPr>
      <w:bookmarkStart w:id="2" w:name="_GoBack"/>
      <w:bookmarkEnd w:id="2"/>
      <w:r w:rsidRPr="003A7E0E">
        <w:rPr>
          <w:b/>
          <w:szCs w:val="24"/>
        </w:rPr>
        <w:t>Supplementary</w:t>
      </w:r>
      <w:r w:rsidRPr="00F16048">
        <w:rPr>
          <w:b/>
          <w:szCs w:val="24"/>
        </w:rPr>
        <w:t xml:space="preserve"> </w:t>
      </w:r>
      <w:r w:rsidR="003A7E0E" w:rsidRPr="00F16048">
        <w:rPr>
          <w:b/>
          <w:szCs w:val="24"/>
        </w:rPr>
        <w:t xml:space="preserve">Table S1 </w:t>
      </w:r>
      <w:r w:rsidR="003A7E0E" w:rsidRPr="00F16048">
        <w:rPr>
          <w:szCs w:val="24"/>
        </w:rPr>
        <w:t>Primers information.</w:t>
      </w:r>
      <w:bookmarkEnd w:id="1"/>
      <w:r w:rsidR="003A7E0E" w:rsidRPr="00F16048">
        <w:rPr>
          <w:b/>
          <w:szCs w:val="24"/>
        </w:rPr>
        <w:t xml:space="preserve"> </w:t>
      </w:r>
      <w:r w:rsidR="003A7E0E" w:rsidRPr="00F16048">
        <w:rPr>
          <w:szCs w:val="24"/>
        </w:rPr>
        <w:t xml:space="preserve">Primers for qRT-PCR are marked </w:t>
      </w:r>
      <w:r w:rsidR="003A7E0E" w:rsidRPr="00F16048">
        <w:rPr>
          <w:color w:val="333333"/>
          <w:szCs w:val="24"/>
          <w:shd w:val="clear" w:color="auto" w:fill="FFFFFF"/>
        </w:rPr>
        <w:t>suffix as “rt” and for full length amplification as “fl”.</w:t>
      </w:r>
    </w:p>
    <w:p w14:paraId="5A688892" w14:textId="77777777" w:rsidR="003A7E0E" w:rsidRPr="00F16048" w:rsidRDefault="003A7E0E" w:rsidP="003A7E0E">
      <w:pPr>
        <w:spacing w:beforeLines="50" w:afterLines="50" w:after="120"/>
        <w:rPr>
          <w:szCs w:val="24"/>
        </w:rPr>
      </w:pPr>
    </w:p>
    <w:tbl>
      <w:tblPr>
        <w:tblW w:w="5171" w:type="pct"/>
        <w:tblInd w:w="-284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660" w:firstRow="1" w:lastRow="1" w:firstColumn="0" w:lastColumn="0" w:noHBand="1" w:noVBand="1"/>
      </w:tblPr>
      <w:tblGrid>
        <w:gridCol w:w="1833"/>
        <w:gridCol w:w="688"/>
        <w:gridCol w:w="3531"/>
        <w:gridCol w:w="4059"/>
      </w:tblGrid>
      <w:tr w:rsidR="003A7E0E" w:rsidRPr="00F16048" w14:paraId="5A1E27C8" w14:textId="77777777" w:rsidTr="007E0E77">
        <w:tc>
          <w:tcPr>
            <w:tcW w:w="1247" w:type="pct"/>
            <w:gridSpan w:val="2"/>
            <w:shd w:val="clear" w:color="auto" w:fill="auto"/>
            <w:noWrap/>
            <w:vAlign w:val="center"/>
          </w:tcPr>
          <w:p w14:paraId="774C30E3" w14:textId="77777777" w:rsidR="003A7E0E" w:rsidRPr="00F16048" w:rsidRDefault="003A7E0E" w:rsidP="007E0E77">
            <w:pPr>
              <w:spacing w:beforeLines="50" w:afterLines="50" w:after="120"/>
              <w:rPr>
                <w:b/>
                <w:bCs/>
                <w:iCs/>
                <w:color w:val="000000"/>
                <w:szCs w:val="24"/>
              </w:rPr>
            </w:pPr>
            <w:r w:rsidRPr="00F16048">
              <w:rPr>
                <w:b/>
                <w:bCs/>
                <w:color w:val="000000"/>
                <w:szCs w:val="24"/>
              </w:rPr>
              <w:t>Primer Name</w:t>
            </w:r>
          </w:p>
        </w:tc>
        <w:tc>
          <w:tcPr>
            <w:tcW w:w="1745" w:type="pct"/>
            <w:shd w:val="clear" w:color="auto" w:fill="auto"/>
            <w:vAlign w:val="center"/>
          </w:tcPr>
          <w:p w14:paraId="40FC6B3A" w14:textId="77777777" w:rsidR="003A7E0E" w:rsidRPr="00F16048" w:rsidRDefault="003A7E0E" w:rsidP="007E0E77">
            <w:pPr>
              <w:spacing w:beforeLines="50" w:afterLines="50" w:after="120"/>
              <w:rPr>
                <w:b/>
                <w:bCs/>
                <w:iCs/>
                <w:color w:val="000000"/>
                <w:szCs w:val="24"/>
              </w:rPr>
            </w:pPr>
            <w:bookmarkStart w:id="3" w:name="OLE_LINK87"/>
            <w:bookmarkStart w:id="4" w:name="OLE_LINK88"/>
            <w:r w:rsidRPr="00F16048">
              <w:rPr>
                <w:b/>
                <w:bCs/>
                <w:color w:val="000000"/>
                <w:szCs w:val="24"/>
              </w:rPr>
              <w:t xml:space="preserve">Forward Primer </w:t>
            </w:r>
            <w:r w:rsidRPr="00F16048">
              <w:rPr>
                <w:b/>
                <w:bCs/>
                <w:color w:val="000000"/>
                <w:szCs w:val="24"/>
              </w:rPr>
              <w:br/>
              <w:t>Sequence (5’-3’)</w:t>
            </w:r>
            <w:bookmarkEnd w:id="3"/>
            <w:bookmarkEnd w:id="4"/>
          </w:p>
        </w:tc>
        <w:tc>
          <w:tcPr>
            <w:tcW w:w="2008" w:type="pct"/>
            <w:shd w:val="clear" w:color="auto" w:fill="auto"/>
          </w:tcPr>
          <w:p w14:paraId="2EAA662A" w14:textId="77777777" w:rsidR="003A7E0E" w:rsidRPr="00F16048" w:rsidRDefault="003A7E0E" w:rsidP="007E0E77">
            <w:pPr>
              <w:spacing w:beforeLines="50" w:afterLines="50" w:after="120"/>
              <w:rPr>
                <w:b/>
                <w:bCs/>
                <w:iCs/>
                <w:color w:val="000000"/>
                <w:szCs w:val="24"/>
              </w:rPr>
            </w:pPr>
            <w:r w:rsidRPr="00F16048">
              <w:rPr>
                <w:b/>
                <w:bCs/>
                <w:color w:val="000000"/>
                <w:szCs w:val="24"/>
              </w:rPr>
              <w:t xml:space="preserve">Reverse Primer </w:t>
            </w:r>
            <w:r w:rsidRPr="00F16048">
              <w:rPr>
                <w:b/>
                <w:bCs/>
                <w:color w:val="000000"/>
                <w:szCs w:val="24"/>
              </w:rPr>
              <w:br/>
              <w:t>Sequence (5’-3’)</w:t>
            </w:r>
          </w:p>
        </w:tc>
      </w:tr>
      <w:tr w:rsidR="003A7E0E" w:rsidRPr="00F16048" w14:paraId="0B917B3C" w14:textId="77777777" w:rsidTr="007E0E77">
        <w:trPr>
          <w:trHeight w:val="4496"/>
        </w:trPr>
        <w:tc>
          <w:tcPr>
            <w:tcW w:w="907" w:type="pct"/>
            <w:shd w:val="clear" w:color="auto" w:fill="auto"/>
            <w:noWrap/>
          </w:tcPr>
          <w:p w14:paraId="51E90B4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18S rRNA-rt</w:t>
            </w:r>
          </w:p>
          <w:p w14:paraId="7462AB02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1-X1-rt</w:t>
            </w:r>
          </w:p>
          <w:p w14:paraId="08477479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RCA1-X2-rt</w:t>
            </w:r>
          </w:p>
          <w:p w14:paraId="384C0C77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RCA1-X3-rt</w:t>
            </w:r>
          </w:p>
          <w:p w14:paraId="58870825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RCA1-X4-rt</w:t>
            </w:r>
          </w:p>
          <w:p w14:paraId="4F506841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RCA1-X5-rt</w:t>
            </w:r>
          </w:p>
          <w:p w14:paraId="5ABC6645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2-X1-rt</w:t>
            </w:r>
          </w:p>
          <w:p w14:paraId="08AC4B0C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2-X2-rt</w:t>
            </w:r>
          </w:p>
          <w:p w14:paraId="54C7C700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2-X3-rt</w:t>
            </w:r>
          </w:p>
          <w:p w14:paraId="0F2A3B52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3-X1-rt</w:t>
            </w:r>
          </w:p>
          <w:p w14:paraId="623276FA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3-X2-rt</w:t>
            </w:r>
          </w:p>
          <w:p w14:paraId="450B4BE2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1-X1~4-fl</w:t>
            </w:r>
          </w:p>
          <w:p w14:paraId="5D6AE8A1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RCA1-X5-fl</w:t>
            </w:r>
          </w:p>
          <w:p w14:paraId="696B45EC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2-fl</w:t>
            </w:r>
          </w:p>
          <w:p w14:paraId="53665BFB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3-X1-fl</w:t>
            </w:r>
          </w:p>
          <w:p w14:paraId="18E37F95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RCA3-X2-fl</w:t>
            </w:r>
          </w:p>
        </w:tc>
        <w:tc>
          <w:tcPr>
            <w:tcW w:w="2086" w:type="pct"/>
            <w:gridSpan w:val="2"/>
            <w:shd w:val="clear" w:color="auto" w:fill="auto"/>
          </w:tcPr>
          <w:p w14:paraId="6AA230F9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CGCATTCCCCACTGTATTAGAC</w:t>
            </w:r>
          </w:p>
          <w:p w14:paraId="6B3DA2FC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CGTTGTATGCGCCCCTAAT</w:t>
            </w:r>
          </w:p>
          <w:p w14:paraId="36A2984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ACAAGCTCCTCGAGTACGG</w:t>
            </w:r>
          </w:p>
          <w:p w14:paraId="16B8CA04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TACCTAAGCGAAGCAGCCC</w:t>
            </w:r>
          </w:p>
          <w:p w14:paraId="4A2AB659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GTGGTCACTGGTATTTTCAGGA</w:t>
            </w:r>
          </w:p>
          <w:p w14:paraId="63A24554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CGGATTGGTGTTTGCACAGG</w:t>
            </w:r>
          </w:p>
          <w:p w14:paraId="634A8EEA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rStyle w:val="aff4"/>
                <w:bCs/>
                <w:color w:val="000000"/>
                <w:szCs w:val="24"/>
              </w:rPr>
              <w:t>AGAACAGGAGAATGTGAAGAGA</w:t>
            </w:r>
          </w:p>
          <w:p w14:paraId="3E599A53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GAGAGTCCAATTGGCCGACA</w:t>
            </w:r>
          </w:p>
          <w:p w14:paraId="0E822A89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AGTCCAATTGGCCGACAAG</w:t>
            </w:r>
          </w:p>
          <w:p w14:paraId="32A68F14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ACGGCTAGCAAGTACCTGTG</w:t>
            </w:r>
          </w:p>
          <w:p w14:paraId="3ACBCCC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222222"/>
                <w:szCs w:val="24"/>
                <w:shd w:val="clear" w:color="auto" w:fill="FFFFFF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TGTGCCCCCAAAACAAACG</w:t>
            </w:r>
          </w:p>
          <w:p w14:paraId="377BD851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222222"/>
                <w:szCs w:val="24"/>
                <w:shd w:val="clear" w:color="auto" w:fill="FFFFFF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CCACTTCGTCAGCTTTCTT</w:t>
            </w:r>
          </w:p>
          <w:p w14:paraId="25267617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222222"/>
                <w:szCs w:val="24"/>
                <w:shd w:val="clear" w:color="auto" w:fill="FFFFFF"/>
              </w:rPr>
            </w:pPr>
            <w:bookmarkStart w:id="5" w:name="OLE_LINK31"/>
            <w:bookmarkStart w:id="6" w:name="OLE_LINK32"/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GATCCCAAACAGACCCTTGAT</w:t>
            </w:r>
            <w:bookmarkEnd w:id="5"/>
            <w:bookmarkEnd w:id="6"/>
          </w:p>
          <w:p w14:paraId="4F8D21F4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222222"/>
                <w:szCs w:val="24"/>
                <w:shd w:val="clear" w:color="auto" w:fill="FFFFFF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ATCACAGCCTACAGAGCAGG</w:t>
            </w:r>
          </w:p>
          <w:p w14:paraId="745C600F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222222"/>
                <w:szCs w:val="24"/>
                <w:shd w:val="clear" w:color="auto" w:fill="FFFFFF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CGTCACTAATTTAAGACCAACGC</w:t>
            </w:r>
          </w:p>
          <w:p w14:paraId="16DE1829" w14:textId="77777777" w:rsidR="003A7E0E" w:rsidRPr="00F16048" w:rsidRDefault="003A7E0E" w:rsidP="007E0E77">
            <w:pPr>
              <w:spacing w:beforeLines="50" w:afterLines="50" w:after="120"/>
              <w:rPr>
                <w:rStyle w:val="aff4"/>
                <w:bCs/>
                <w:i w:val="0"/>
                <w:iCs w:val="0"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ACCAACGCCAAAATCAATGG</w:t>
            </w:r>
          </w:p>
        </w:tc>
        <w:tc>
          <w:tcPr>
            <w:tcW w:w="2008" w:type="pct"/>
            <w:shd w:val="clear" w:color="auto" w:fill="auto"/>
          </w:tcPr>
          <w:p w14:paraId="6151A85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CGTAACAAGGTTTCCGTAGGTG</w:t>
            </w:r>
          </w:p>
          <w:p w14:paraId="14B434CD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bookmarkStart w:id="7" w:name="OLE_LINK25"/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AGCTGCTTTGCCATAGAAAGTT</w:t>
            </w:r>
            <w:bookmarkEnd w:id="7"/>
          </w:p>
          <w:p w14:paraId="605A6779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GCTTTGCCTCCTGCTAAGG</w:t>
            </w:r>
          </w:p>
          <w:p w14:paraId="0740865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CTCAGGCTTTGTATCAGCCA</w:t>
            </w:r>
          </w:p>
          <w:p w14:paraId="516E9B56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CCTTAGAGCGCCGAAGAAGT</w:t>
            </w:r>
          </w:p>
          <w:p w14:paraId="1B4A0304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TTCATCATCTGGAGCGCCT</w:t>
            </w:r>
          </w:p>
          <w:p w14:paraId="016282F4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000000"/>
                <w:szCs w:val="24"/>
              </w:rPr>
              <w:t>TGAGCTGCTTGACCATAGAA</w:t>
            </w:r>
          </w:p>
          <w:p w14:paraId="3B467D9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CTGCTTGACCTTCGGGATCA</w:t>
            </w:r>
          </w:p>
          <w:p w14:paraId="1A4CF77B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CATTAGCAAACGAGGGGGAA</w:t>
            </w:r>
          </w:p>
          <w:p w14:paraId="15BEDEA9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AAGAGCAAGTGTCATCCCTCC</w:t>
            </w:r>
          </w:p>
          <w:p w14:paraId="5670BCFB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CAAAGCCATGAGCTTGCATGA</w:t>
            </w:r>
          </w:p>
          <w:p w14:paraId="3E0EBCE1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bookmarkStart w:id="8" w:name="OLE_LINK30"/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GGGTCTCAACTTCACACATCC</w:t>
            </w:r>
            <w:bookmarkEnd w:id="8"/>
          </w:p>
          <w:p w14:paraId="5670D975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bookmarkStart w:id="9" w:name="OLE_LINK33"/>
            <w:r w:rsidRPr="00F16048">
              <w:rPr>
                <w:bCs/>
                <w:color w:val="222222"/>
                <w:szCs w:val="24"/>
                <w:shd w:val="clear" w:color="auto" w:fill="FFFFFF"/>
              </w:rPr>
              <w:t>ACCCACAAACGAGCCACATT</w:t>
            </w:r>
            <w:bookmarkEnd w:id="9"/>
          </w:p>
          <w:p w14:paraId="42532F8D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TACACAGCAGCAGTCACGAA</w:t>
            </w:r>
          </w:p>
          <w:p w14:paraId="0C540A1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AGCAAGTGTCATCCCTCCA</w:t>
            </w:r>
          </w:p>
          <w:p w14:paraId="0F13F458" w14:textId="77777777" w:rsidR="003A7E0E" w:rsidRPr="00F16048" w:rsidRDefault="003A7E0E" w:rsidP="007E0E77">
            <w:pPr>
              <w:spacing w:beforeLines="50" w:afterLines="50" w:after="120"/>
              <w:rPr>
                <w:bCs/>
                <w:color w:val="000000"/>
                <w:szCs w:val="24"/>
              </w:rPr>
            </w:pPr>
            <w:r w:rsidRPr="00F16048">
              <w:rPr>
                <w:bCs/>
                <w:color w:val="222222"/>
                <w:szCs w:val="24"/>
                <w:shd w:val="clear" w:color="auto" w:fill="FFFFFF"/>
              </w:rPr>
              <w:t>GCAACTTTTTGCAGTTTGCCC</w:t>
            </w:r>
          </w:p>
        </w:tc>
      </w:tr>
    </w:tbl>
    <w:p w14:paraId="6731672A" w14:textId="77777777" w:rsidR="003A7E0E" w:rsidRPr="00F16048" w:rsidRDefault="003A7E0E" w:rsidP="003A7E0E">
      <w:pPr>
        <w:spacing w:beforeLines="50" w:afterLines="50" w:after="120"/>
        <w:rPr>
          <w:szCs w:val="24"/>
        </w:rPr>
      </w:pPr>
    </w:p>
    <w:p w14:paraId="6D4FA333" w14:textId="77777777" w:rsidR="003A7E0E" w:rsidRPr="00F16048" w:rsidRDefault="003A7E0E" w:rsidP="003A7E0E">
      <w:pPr>
        <w:spacing w:beforeLines="50" w:afterLines="50" w:after="120"/>
        <w:rPr>
          <w:szCs w:val="24"/>
        </w:rPr>
      </w:pPr>
    </w:p>
    <w:p w14:paraId="2334DFC7" w14:textId="77777777" w:rsidR="003A7E0E" w:rsidRPr="00F16048" w:rsidRDefault="003A7E0E" w:rsidP="003A7E0E">
      <w:pPr>
        <w:spacing w:beforeLines="50" w:afterLines="50" w:after="120"/>
        <w:rPr>
          <w:szCs w:val="24"/>
        </w:rPr>
      </w:pPr>
    </w:p>
    <w:p w14:paraId="3E799FB2" w14:textId="77777777" w:rsidR="003A7E0E" w:rsidRPr="00F16048" w:rsidRDefault="003A7E0E" w:rsidP="003A7E0E">
      <w:pPr>
        <w:spacing w:beforeLines="50" w:afterLines="50" w:after="120"/>
        <w:rPr>
          <w:szCs w:val="24"/>
        </w:rPr>
      </w:pPr>
    </w:p>
    <w:p w14:paraId="5AF057AA" w14:textId="77777777" w:rsidR="003A7E0E" w:rsidRPr="00F16048" w:rsidRDefault="003A7E0E" w:rsidP="003A7E0E">
      <w:pPr>
        <w:spacing w:beforeLines="50" w:afterLines="50" w:after="120"/>
        <w:rPr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6706E9" w14:textId="77777777" w:rsidR="00520DAF" w:rsidRDefault="00520DAF" w:rsidP="00117666">
      <w:pPr>
        <w:spacing w:after="0"/>
      </w:pPr>
      <w:r>
        <w:separator/>
      </w:r>
    </w:p>
  </w:endnote>
  <w:endnote w:type="continuationSeparator" w:id="0">
    <w:p w14:paraId="43A1C49A" w14:textId="77777777" w:rsidR="00520DAF" w:rsidRDefault="00520DA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62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0D59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629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A0D59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CB2A30" w14:textId="77777777" w:rsidR="00520DAF" w:rsidRDefault="00520DAF" w:rsidP="00117666">
      <w:pPr>
        <w:spacing w:after="0"/>
      </w:pPr>
      <w:r>
        <w:separator/>
      </w:r>
    </w:p>
  </w:footnote>
  <w:footnote w:type="continuationSeparator" w:id="0">
    <w:p w14:paraId="692660E6" w14:textId="77777777" w:rsidR="00520DAF" w:rsidRDefault="00520DA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A0D5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A7E0E"/>
    <w:rsid w:val="003D2F2D"/>
    <w:rsid w:val="00401590"/>
    <w:rsid w:val="00447801"/>
    <w:rsid w:val="00452E9C"/>
    <w:rsid w:val="004735C8"/>
    <w:rsid w:val="004947A6"/>
    <w:rsid w:val="004961FF"/>
    <w:rsid w:val="00517A89"/>
    <w:rsid w:val="00520DAF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56F11"/>
    <w:rsid w:val="00885156"/>
    <w:rsid w:val="009151AA"/>
    <w:rsid w:val="0093429D"/>
    <w:rsid w:val="00943573"/>
    <w:rsid w:val="0095629E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1155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E568A8D-501E-3741-A682-EF21E22003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1</Pages>
  <Words>167</Words>
  <Characters>955</Characters>
  <Application>Microsoft Macintosh Word</Application>
  <DocSecurity>0</DocSecurity>
  <Lines>7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用户</cp:lastModifiedBy>
  <cp:revision>4</cp:revision>
  <cp:lastPrinted>2013-10-03T12:51:00Z</cp:lastPrinted>
  <dcterms:created xsi:type="dcterms:W3CDTF">2018-11-23T08:58:00Z</dcterms:created>
  <dcterms:modified xsi:type="dcterms:W3CDTF">2020-03-31T09:29:00Z</dcterms:modified>
</cp:coreProperties>
</file>